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BDE3F" w14:textId="77777777" w:rsidR="00AB14F5" w:rsidRPr="00BA3006" w:rsidRDefault="00AB14F5" w:rsidP="00994307">
      <w:pPr>
        <w:spacing w:before="0" w:after="40"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F65">
        <w:rPr>
          <w:rFonts w:ascii="Times New Roman" w:hAnsi="Times New Roman" w:cs="Times New Roman"/>
          <w:b/>
          <w:sz w:val="24"/>
          <w:szCs w:val="24"/>
        </w:rPr>
        <w:t>6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3006">
        <w:rPr>
          <w:rFonts w:ascii="Times New Roman" w:hAnsi="Times New Roman" w:cs="Times New Roman"/>
          <w:sz w:val="24"/>
          <w:szCs w:val="24"/>
        </w:rPr>
        <w:t xml:space="preserve">Disease characteristics of prevalent cases of NTM identified using claims data from two </w:t>
      </w:r>
      <w:proofErr w:type="gramStart"/>
      <w:r w:rsidRPr="00BA3006">
        <w:rPr>
          <w:rFonts w:ascii="Times New Roman" w:hAnsi="Times New Roman" w:cs="Times New Roman"/>
          <w:sz w:val="24"/>
          <w:szCs w:val="24"/>
        </w:rPr>
        <w:t>hospital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7"/>
        <w:gridCol w:w="2819"/>
      </w:tblGrid>
      <w:tr w:rsidR="00AB14F5" w:rsidRPr="00BA3006" w14:paraId="1080DB7E" w14:textId="77777777" w:rsidTr="005525C3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D1C8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</w:tcPr>
          <w:p w14:paraId="73A1B6A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NTM</w:t>
            </w:r>
          </w:p>
          <w:p w14:paraId="1DE90C1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(n=82)</w:t>
            </w:r>
          </w:p>
        </w:tc>
      </w:tr>
      <w:tr w:rsidR="00AB14F5" w:rsidRPr="00BA3006" w14:paraId="0D470246" w14:textId="77777777" w:rsidTr="005A33C6">
        <w:tc>
          <w:tcPr>
            <w:tcW w:w="6974" w:type="dxa"/>
            <w:tcBorders>
              <w:top w:val="single" w:sz="4" w:space="0" w:color="auto"/>
            </w:tcBorders>
          </w:tcPr>
          <w:p w14:paraId="3A713928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ulmonary diagnosis, n (%)</w:t>
            </w:r>
          </w:p>
          <w:p w14:paraId="24AA78D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Respiratory symptoms</w:t>
            </w:r>
          </w:p>
          <w:p w14:paraId="3AEAAA9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X-ray/CT</w:t>
            </w:r>
          </w:p>
          <w:p w14:paraId="57A0596C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ulmonary TB diagnosis</w:t>
            </w:r>
          </w:p>
        </w:tc>
        <w:tc>
          <w:tcPr>
            <w:tcW w:w="3374" w:type="dxa"/>
            <w:tcBorders>
              <w:top w:val="single" w:sz="4" w:space="0" w:color="auto"/>
            </w:tcBorders>
          </w:tcPr>
          <w:p w14:paraId="3D935EE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C6F2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4 (65.9)</w:t>
            </w:r>
          </w:p>
          <w:p w14:paraId="4730FD9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5 (67.1)</w:t>
            </w:r>
          </w:p>
          <w:p w14:paraId="3D7D5C3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 (4.9)</w:t>
            </w:r>
          </w:p>
        </w:tc>
      </w:tr>
      <w:tr w:rsidR="00AB14F5" w:rsidRPr="00BA3006" w14:paraId="4BA4DBF2" w14:textId="77777777" w:rsidTr="005A33C6">
        <w:tc>
          <w:tcPr>
            <w:tcW w:w="6974" w:type="dxa"/>
          </w:tcPr>
          <w:p w14:paraId="782EE090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boratory results for pulmonary cases, n (%)</w:t>
            </w:r>
          </w:p>
          <w:p w14:paraId="3969E9CD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sputum (first)</w:t>
            </w:r>
          </w:p>
          <w:p w14:paraId="2F3B301F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CB1D627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sputum (second)</w:t>
            </w:r>
          </w:p>
          <w:p w14:paraId="1D71552F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FDDBCB3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bronchial wash</w:t>
            </w:r>
          </w:p>
          <w:p w14:paraId="189CE397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5D3D30C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lung biopsy</w:t>
            </w:r>
          </w:p>
          <w:p w14:paraId="3A54603B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1FC8E5A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boratory results for extra-pulmonary cases, n (%)</w:t>
            </w:r>
          </w:p>
          <w:p w14:paraId="60EDE12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Blood culture/drainage</w:t>
            </w:r>
          </w:p>
          <w:p w14:paraId="20E3291A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5AC8A0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CR test</w:t>
            </w:r>
          </w:p>
          <w:p w14:paraId="07394376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ADDA975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boratory results for pulmonary and extra-pulmonary cases</w:t>
            </w:r>
          </w:p>
          <w:p w14:paraId="64BAD20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FB smear</w:t>
            </w:r>
          </w:p>
          <w:p w14:paraId="6E195A25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DA42F5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DH test</w:t>
            </w:r>
          </w:p>
          <w:p w14:paraId="7EB8AD50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DDDC35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IGRA blood test</w:t>
            </w:r>
          </w:p>
          <w:p w14:paraId="0F9A813F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55D15A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stopathologic examination</w:t>
            </w:r>
          </w:p>
          <w:p w14:paraId="4F151B69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Positive for mycobacterial histopathologic 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74" w:type="dxa"/>
          </w:tcPr>
          <w:p w14:paraId="77C9604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ED15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2 (75.6)</w:t>
            </w:r>
          </w:p>
          <w:p w14:paraId="3332D3B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1 (33.9)</w:t>
            </w:r>
          </w:p>
          <w:p w14:paraId="3FF0379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8 (34.1)</w:t>
            </w:r>
          </w:p>
          <w:p w14:paraId="7D928E1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  <w:p w14:paraId="7A615B6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3 (15.9)</w:t>
            </w:r>
          </w:p>
          <w:p w14:paraId="03FC327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  <w:p w14:paraId="7D29EEE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  <w:p w14:paraId="4CBEF9A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57D08B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4F88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 (6.1)</w:t>
            </w:r>
          </w:p>
          <w:p w14:paraId="7780146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  <w:p w14:paraId="079BDC2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  <w:p w14:paraId="0159C67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C1FBE8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E736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5 (79.3)</w:t>
            </w:r>
          </w:p>
          <w:p w14:paraId="28FE1AC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1 (32.3)</w:t>
            </w:r>
          </w:p>
          <w:p w14:paraId="3754F38B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(3.7)</w:t>
            </w:r>
          </w:p>
          <w:p w14:paraId="510FF36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  <w:p w14:paraId="6BF8F94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7 (20.7)</w:t>
            </w:r>
          </w:p>
          <w:p w14:paraId="497FEA3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B4A111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 (9.8)</w:t>
            </w:r>
          </w:p>
          <w:p w14:paraId="737E342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</w:tr>
      <w:tr w:rsidR="00AB14F5" w:rsidRPr="00BA3006" w14:paraId="1A27261D" w14:textId="77777777" w:rsidTr="008C62A0">
        <w:tc>
          <w:tcPr>
            <w:tcW w:w="6974" w:type="dxa"/>
          </w:tcPr>
          <w:p w14:paraId="0E96A9E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orbidities, n (%)</w:t>
            </w:r>
          </w:p>
          <w:p w14:paraId="4500FEB3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  <w:p w14:paraId="5237F59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ematologic disease</w:t>
            </w:r>
          </w:p>
          <w:p w14:paraId="47D47BAA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olid tumor</w:t>
            </w:r>
          </w:p>
          <w:p w14:paraId="3D99073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32B7B13D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llagenosis</w:t>
            </w:r>
            <w:proofErr w:type="spellEnd"/>
          </w:p>
        </w:tc>
        <w:tc>
          <w:tcPr>
            <w:tcW w:w="3374" w:type="dxa"/>
          </w:tcPr>
          <w:p w14:paraId="4C17313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83D2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 (3.7)</w:t>
            </w:r>
          </w:p>
          <w:p w14:paraId="0CDF257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 (8.5)</w:t>
            </w:r>
          </w:p>
          <w:p w14:paraId="67ADECD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2 (14.6)</w:t>
            </w:r>
          </w:p>
          <w:p w14:paraId="166422C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6 (19.5)</w:t>
            </w:r>
          </w:p>
          <w:p w14:paraId="1A967C3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0 (12.2)</w:t>
            </w:r>
          </w:p>
        </w:tc>
      </w:tr>
      <w:tr w:rsidR="00AB14F5" w:rsidRPr="00BA3006" w14:paraId="73AB3035" w14:textId="77777777" w:rsidTr="008C62A0">
        <w:tc>
          <w:tcPr>
            <w:tcW w:w="6974" w:type="dxa"/>
          </w:tcPr>
          <w:p w14:paraId="6AEDF6DB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Use of immunosuppressive therapy, n (%)</w:t>
            </w:r>
          </w:p>
        </w:tc>
        <w:tc>
          <w:tcPr>
            <w:tcW w:w="3374" w:type="dxa"/>
          </w:tcPr>
          <w:p w14:paraId="462424F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7 (20.7)</w:t>
            </w:r>
          </w:p>
        </w:tc>
      </w:tr>
      <w:tr w:rsidR="00AB14F5" w:rsidRPr="00BA3006" w14:paraId="5DCFACB4" w14:textId="77777777" w:rsidTr="008C62A0">
        <w:tc>
          <w:tcPr>
            <w:tcW w:w="6974" w:type="dxa"/>
          </w:tcPr>
          <w:p w14:paraId="0965539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Oxygen administration</w:t>
            </w:r>
          </w:p>
        </w:tc>
        <w:tc>
          <w:tcPr>
            <w:tcW w:w="3374" w:type="dxa"/>
          </w:tcPr>
          <w:p w14:paraId="0F44CF4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0 (12.2)</w:t>
            </w:r>
          </w:p>
        </w:tc>
      </w:tr>
      <w:tr w:rsidR="00AB14F5" w:rsidRPr="00BA3006" w14:paraId="11A47060" w14:textId="77777777" w:rsidTr="008C62A0">
        <w:tc>
          <w:tcPr>
            <w:tcW w:w="6974" w:type="dxa"/>
            <w:tcBorders>
              <w:bottom w:val="single" w:sz="4" w:space="0" w:color="auto"/>
            </w:tcBorders>
          </w:tcPr>
          <w:p w14:paraId="0321692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Use of NTM therapy, n (%)</w:t>
            </w:r>
          </w:p>
          <w:p w14:paraId="33CBEF5C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1AA6F5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27F5CE9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ulfamethoxazole/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1B1C48D6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7230CB1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6AA98B4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9B0DFE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Imipenem and 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ilastatin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74" w:type="dxa"/>
            <w:tcBorders>
              <w:bottom w:val="single" w:sz="4" w:space="0" w:color="auto"/>
            </w:tcBorders>
          </w:tcPr>
          <w:p w14:paraId="718B32DA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8 (34.1)</w:t>
            </w:r>
          </w:p>
          <w:p w14:paraId="042AD86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  <w:p w14:paraId="7ABC76A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1 (75.0)</w:t>
            </w:r>
          </w:p>
          <w:p w14:paraId="2B1FD37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  <w:p w14:paraId="7F0008B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  <w:p w14:paraId="3F5C47A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  <w:p w14:paraId="52368BF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  <w:p w14:paraId="11A5687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</w:tr>
    </w:tbl>
    <w:p w14:paraId="6C77C4A0" w14:textId="77777777" w:rsidR="00AB14F5" w:rsidRDefault="00AB14F5" w:rsidP="00994307">
      <w:pPr>
        <w:spacing w:before="0" w:after="40"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3006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for % patients with positive test based on n patients with available test results</w:t>
      </w:r>
    </w:p>
    <w:p w14:paraId="49BF1F57" w14:textId="0A88E9E1" w:rsidR="00AB14F5" w:rsidRPr="00BA3006" w:rsidRDefault="00AB14F5" w:rsidP="00994307">
      <w:pPr>
        <w:spacing w:before="0" w:after="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3006">
        <w:rPr>
          <w:rFonts w:ascii="Times New Roman" w:hAnsi="Times New Roman" w:cs="Times New Roman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for % patients receiving specific NTM therapies based on n patients receiving NTM therapy</w:t>
      </w:r>
      <w:r w:rsidRPr="00BA3006">
        <w:rPr>
          <w:rFonts w:ascii="Times New Roman" w:hAnsi="Times New Roman" w:cs="Times New Roman"/>
          <w:sz w:val="24"/>
          <w:szCs w:val="24"/>
        </w:rPr>
        <w:br/>
      </w:r>
      <w:r w:rsidRPr="00BA3006">
        <w:rPr>
          <w:rFonts w:ascii="Times New Roman" w:hAnsi="Times New Roman" w:cs="Times New Roman"/>
          <w:sz w:val="24"/>
          <w:szCs w:val="24"/>
        </w:rPr>
        <w:lastRenderedPageBreak/>
        <w:t>AFB, acid-fast bacillus; CT, computed tomography; DDH, DNA–DNA hybridization; HIV,</w:t>
      </w:r>
      <w:r w:rsidR="00A34FEE">
        <w:rPr>
          <w:rFonts w:ascii="Times New Roman" w:hAnsi="Times New Roman" w:cs="Times New Roman"/>
          <w:sz w:val="24"/>
          <w:szCs w:val="24"/>
        </w:rPr>
        <w:t> </w:t>
      </w:r>
      <w:r w:rsidRPr="00BA3006">
        <w:rPr>
          <w:rFonts w:ascii="Times New Roman" w:hAnsi="Times New Roman" w:cs="Times New Roman"/>
          <w:sz w:val="24"/>
          <w:szCs w:val="24"/>
        </w:rPr>
        <w:t>human immunodeficiency virus; IGRA, interferon gamma release assay; NTM,</w:t>
      </w:r>
      <w:r w:rsidR="00A34FEE">
        <w:rPr>
          <w:rFonts w:ascii="Times New Roman" w:hAnsi="Times New Roman" w:cs="Times New Roman"/>
          <w:sz w:val="24"/>
          <w:szCs w:val="24"/>
        </w:rPr>
        <w:t> </w:t>
      </w:r>
      <w:r w:rsidRPr="00BA3006">
        <w:rPr>
          <w:rFonts w:ascii="Times New Roman" w:hAnsi="Times New Roman" w:cs="Times New Roman"/>
          <w:sz w:val="24"/>
          <w:szCs w:val="24"/>
        </w:rPr>
        <w:t xml:space="preserve">nontuberculous mycobacteria </w:t>
      </w:r>
      <w:r w:rsidRPr="00BA3006">
        <w:rPr>
          <w:rFonts w:ascii="Times New Roman" w:hAnsi="Times New Roman" w:cs="Times New Roman"/>
          <w:iCs/>
          <w:sz w:val="24"/>
          <w:szCs w:val="24"/>
        </w:rPr>
        <w:t>infection; PCR, polymerase chain reaction; TB,</w:t>
      </w:r>
      <w:r w:rsidR="00A34FEE">
        <w:rPr>
          <w:rFonts w:ascii="Times New Roman" w:hAnsi="Times New Roman" w:cs="Times New Roman"/>
          <w:iCs/>
          <w:sz w:val="24"/>
          <w:szCs w:val="24"/>
        </w:rPr>
        <w:t> </w:t>
      </w:r>
      <w:r w:rsidRPr="00BA3006">
        <w:rPr>
          <w:rFonts w:ascii="Times New Roman" w:hAnsi="Times New Roman" w:cs="Times New Roman"/>
          <w:iCs/>
          <w:sz w:val="24"/>
          <w:szCs w:val="24"/>
        </w:rPr>
        <w:t>tuberculosis</w:t>
      </w:r>
    </w:p>
    <w:sectPr w:rsidR="00AB14F5" w:rsidRPr="00BA3006" w:rsidSect="003672A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3672A9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7:00Z</dcterms:modified>
</cp:coreProperties>
</file>